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18AA" w14:textId="77777777" w:rsidR="006D2922" w:rsidRPr="00512AB1" w:rsidRDefault="006D2922">
      <w:r w:rsidRPr="00512AB1">
        <w:rPr>
          <w:noProof/>
          <w:lang w:val="en-IN" w:eastAsia="en-IN"/>
        </w:rPr>
        <w:drawing>
          <wp:inline distT="0" distB="0" distL="0" distR="0" wp14:anchorId="4F12F313" wp14:editId="2503F82B">
            <wp:extent cx="6438900" cy="3268345"/>
            <wp:effectExtent l="0" t="0" r="0" b="8255"/>
            <wp:docPr id="2" name="Picture 2" descr="C:\Users\oiginal\Desktop\comment on paper\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iginal\Desktop\comment on paper\ne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9995" cy="326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70767" w14:textId="77777777" w:rsidR="00C16051" w:rsidRPr="00512AB1" w:rsidRDefault="00B40FE5" w:rsidP="006D2922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</w:t>
      </w:r>
      <w:r w:rsidR="00497823" w:rsidRPr="00512AB1">
        <w:rPr>
          <w:rFonts w:asciiTheme="majorBidi" w:hAnsiTheme="majorBidi" w:cstheme="majorBidi"/>
          <w:sz w:val="24"/>
          <w:szCs w:val="24"/>
        </w:rPr>
        <w:t xml:space="preserve"> 1 . thin-layer chromatogram calibration of </w:t>
      </w:r>
      <w:r w:rsidR="006D2922" w:rsidRPr="00512AB1">
        <w:rPr>
          <w:rFonts w:asciiTheme="majorBidi" w:hAnsiTheme="majorBidi" w:cstheme="majorBidi"/>
          <w:sz w:val="24"/>
          <w:szCs w:val="24"/>
        </w:rPr>
        <w:t>separated peaks of (A) metformin , (B) saxagliptin and (c) melamine</w:t>
      </w:r>
      <w:r w:rsidR="002D671C" w:rsidRPr="00512AB1">
        <w:rPr>
          <w:rFonts w:asciiTheme="majorBidi" w:hAnsiTheme="majorBidi" w:cstheme="majorBidi"/>
          <w:sz w:val="24"/>
          <w:szCs w:val="24"/>
        </w:rPr>
        <w:t xml:space="preserve"> using a developing system of ethyl acetate-methanol-ammonia-acetic acid (6:4:1:0.3, v/v/v/v). </w:t>
      </w:r>
    </w:p>
    <w:p w14:paraId="3A43C57F" w14:textId="77777777" w:rsidR="006D2922" w:rsidRPr="00512AB1" w:rsidRDefault="006D2922" w:rsidP="006D2922"/>
    <w:p w14:paraId="54FC7320" w14:textId="77777777" w:rsidR="006D2922" w:rsidRPr="00512AB1" w:rsidRDefault="006D2922" w:rsidP="006D2922">
      <w:r w:rsidRPr="00512AB1">
        <w:rPr>
          <w:noProof/>
          <w:lang w:val="en-IN" w:eastAsia="en-IN"/>
        </w:rPr>
        <w:drawing>
          <wp:inline distT="0" distB="0" distL="0" distR="0" wp14:anchorId="2454626A" wp14:editId="54503959">
            <wp:extent cx="6534150" cy="3284855"/>
            <wp:effectExtent l="0" t="0" r="0" b="0"/>
            <wp:docPr id="3" name="Picture 3" descr="C:\Users\oiginal\Desktop\comment on paper\dosage for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iginal\Desktop\comment on paper\dosage for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133" cy="3285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50800" dir="5400000" sx="88000" sy="88000" algn="ctr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3D9723B" w14:textId="77777777" w:rsidR="006D2922" w:rsidRPr="00512AB1" w:rsidRDefault="00B40FE5" w:rsidP="006D2922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</w:t>
      </w:r>
      <w:r w:rsidR="006D2922" w:rsidRPr="00512AB1">
        <w:rPr>
          <w:rFonts w:asciiTheme="majorBidi" w:hAnsiTheme="majorBidi" w:cstheme="majorBidi"/>
          <w:sz w:val="24"/>
          <w:szCs w:val="24"/>
        </w:rPr>
        <w:t xml:space="preserve">2 . thin layer chromatogram </w:t>
      </w:r>
      <w:r w:rsidR="0023555E" w:rsidRPr="00512AB1">
        <w:rPr>
          <w:rFonts w:asciiTheme="majorBidi" w:hAnsiTheme="majorBidi" w:cstheme="majorBidi"/>
          <w:sz w:val="24"/>
          <w:szCs w:val="24"/>
        </w:rPr>
        <w:t xml:space="preserve">dosage form (A) metformin and (B) saxagliptin </w:t>
      </w:r>
      <w:r w:rsidR="002D671C" w:rsidRPr="00512AB1">
        <w:rPr>
          <w:rFonts w:asciiTheme="majorBidi" w:hAnsiTheme="majorBidi" w:cstheme="majorBidi"/>
          <w:sz w:val="24"/>
          <w:szCs w:val="24"/>
        </w:rPr>
        <w:t>us</w:t>
      </w:r>
      <w:r w:rsidR="00693AEC" w:rsidRPr="00512AB1">
        <w:rPr>
          <w:rFonts w:asciiTheme="majorBidi" w:hAnsiTheme="majorBidi" w:cstheme="majorBidi"/>
          <w:sz w:val="24"/>
          <w:szCs w:val="24"/>
        </w:rPr>
        <w:t>ing a developing system of ethyl</w:t>
      </w:r>
      <w:r w:rsidR="002D671C" w:rsidRPr="00512AB1">
        <w:rPr>
          <w:rFonts w:asciiTheme="majorBidi" w:hAnsiTheme="majorBidi" w:cstheme="majorBidi"/>
          <w:sz w:val="24"/>
          <w:szCs w:val="24"/>
        </w:rPr>
        <w:t xml:space="preserve"> acetate-methanol-ammonia-acetic acid (6:4:1:0.3, v/v/v/v).</w:t>
      </w:r>
    </w:p>
    <w:p w14:paraId="780038F1" w14:textId="77777777" w:rsidR="0023555E" w:rsidRPr="00512AB1" w:rsidRDefault="0023555E" w:rsidP="006D2922"/>
    <w:p w14:paraId="3B956AF7" w14:textId="77777777" w:rsidR="0023555E" w:rsidRPr="00512AB1" w:rsidRDefault="00497823" w:rsidP="006D2922">
      <w:bookmarkStart w:id="0" w:name="_GoBack"/>
      <w:r w:rsidRPr="00512AB1">
        <w:rPr>
          <w:noProof/>
          <w:lang w:val="en-IN" w:eastAsia="en-IN"/>
        </w:rPr>
        <w:drawing>
          <wp:inline distT="0" distB="0" distL="0" distR="0" wp14:anchorId="24B4F80E" wp14:editId="4D9CFA11">
            <wp:extent cx="5486400" cy="3308085"/>
            <wp:effectExtent l="0" t="0" r="0" b="6985"/>
            <wp:docPr id="9" name="Picture 9" descr="C:\Users\oiginal\Desktop\comment on paper\Hp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iginal\Desktop\comment on paper\Hpl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E35517B" w14:textId="77777777" w:rsidR="000E2A74" w:rsidRPr="00512AB1" w:rsidRDefault="00B40FE5" w:rsidP="000E2A7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</w:t>
      </w:r>
      <w:r w:rsidR="0023555E" w:rsidRPr="00512AB1">
        <w:rPr>
          <w:rFonts w:asciiTheme="majorBidi" w:hAnsiTheme="majorBidi" w:cstheme="majorBidi"/>
          <w:sz w:val="24"/>
          <w:szCs w:val="24"/>
        </w:rPr>
        <w:t xml:space="preserve"> 3. Ultra- performance liquid chromatogram of a </w:t>
      </w:r>
      <w:r w:rsidR="00497823" w:rsidRPr="00512AB1">
        <w:rPr>
          <w:rFonts w:asciiTheme="majorBidi" w:hAnsiTheme="majorBidi" w:cstheme="majorBidi"/>
          <w:sz w:val="24"/>
          <w:szCs w:val="24"/>
        </w:rPr>
        <w:t xml:space="preserve">dosage form </w:t>
      </w:r>
      <w:r w:rsidR="0023555E" w:rsidRPr="00512AB1">
        <w:rPr>
          <w:rFonts w:asciiTheme="majorBidi" w:hAnsiTheme="majorBidi" w:cstheme="majorBidi"/>
          <w:sz w:val="24"/>
          <w:szCs w:val="24"/>
        </w:rPr>
        <w:t xml:space="preserve">of (A) Saxagliptin, (B ) metformin </w:t>
      </w:r>
      <w:r w:rsidR="00693AEC" w:rsidRPr="00512AB1">
        <w:rPr>
          <w:rFonts w:asciiTheme="majorBidi" w:hAnsiTheme="majorBidi" w:cstheme="majorBidi"/>
          <w:sz w:val="24"/>
          <w:szCs w:val="24"/>
        </w:rPr>
        <w:t xml:space="preserve"> using a methanol– Sodium lauryl sulfate (SDS)0.01 m(70:30, by volume), pH = 3.3with H3PO4) as the mobile phase .</w:t>
      </w:r>
    </w:p>
    <w:p w14:paraId="0E83CE07" w14:textId="72BF02BC" w:rsidR="000E2A74" w:rsidRPr="00512AB1" w:rsidRDefault="000E2A74" w:rsidP="000E2A7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A3234DF" wp14:editId="1323088F">
            <wp:extent cx="6468110" cy="391414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10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12AB1">
        <w:rPr>
          <w:rFonts w:asciiTheme="majorBidi" w:hAnsiTheme="majorBidi" w:cstheme="majorBidi"/>
          <w:sz w:val="24"/>
          <w:szCs w:val="24"/>
        </w:rPr>
        <w:t>S.4</w:t>
      </w:r>
      <w:r w:rsidR="0086295B" w:rsidRPr="00512AB1">
        <w:rPr>
          <w:rFonts w:asciiTheme="majorBidi" w:hAnsiTheme="majorBidi" w:cstheme="majorBidi"/>
          <w:sz w:val="24"/>
          <w:szCs w:val="24"/>
        </w:rPr>
        <w:t xml:space="preserve">. </w:t>
      </w:r>
      <w:r w:rsidR="005606A4" w:rsidRPr="00512AB1">
        <w:rPr>
          <w:rFonts w:asciiTheme="majorBidi" w:hAnsiTheme="majorBidi" w:cstheme="majorBidi"/>
          <w:sz w:val="24"/>
          <w:szCs w:val="24"/>
        </w:rPr>
        <w:t>H</w:t>
      </w:r>
      <w:r w:rsidRPr="00512AB1">
        <w:rPr>
          <w:rFonts w:asciiTheme="majorBidi" w:hAnsiTheme="majorBidi" w:cstheme="majorBidi"/>
          <w:sz w:val="24"/>
          <w:szCs w:val="24"/>
        </w:rPr>
        <w:t>ydrolytic degradation chromatogram</w:t>
      </w:r>
      <w:r w:rsidR="005606A4" w:rsidRPr="00512AB1">
        <w:rPr>
          <w:rFonts w:asciiTheme="majorBidi" w:hAnsiTheme="majorBidi" w:cstheme="majorBidi"/>
          <w:sz w:val="24"/>
          <w:szCs w:val="24"/>
        </w:rPr>
        <w:t xml:space="preserve"> of metformin under </w:t>
      </w:r>
      <w:r w:rsidRPr="00512AB1">
        <w:rPr>
          <w:rFonts w:asciiTheme="majorBidi" w:hAnsiTheme="majorBidi" w:cstheme="majorBidi"/>
          <w:sz w:val="24"/>
          <w:szCs w:val="24"/>
        </w:rPr>
        <w:t xml:space="preserve"> acidic </w:t>
      </w:r>
      <w:r w:rsidR="005606A4" w:rsidRPr="00512AB1">
        <w:rPr>
          <w:rFonts w:asciiTheme="majorBidi" w:hAnsiTheme="majorBidi" w:cstheme="majorBidi"/>
          <w:sz w:val="24"/>
          <w:szCs w:val="24"/>
        </w:rPr>
        <w:t>(</w:t>
      </w:r>
      <w:r w:rsidRPr="00512AB1">
        <w:rPr>
          <w:rFonts w:asciiTheme="majorBidi" w:hAnsiTheme="majorBidi" w:cstheme="majorBidi"/>
          <w:sz w:val="24"/>
          <w:szCs w:val="24"/>
        </w:rPr>
        <w:t xml:space="preserve"> 0.1</w:t>
      </w:r>
      <w:r w:rsidR="005606A4" w:rsidRPr="00512AB1">
        <w:rPr>
          <w:rFonts w:asciiTheme="majorBidi" w:hAnsiTheme="majorBidi" w:cstheme="majorBidi"/>
          <w:sz w:val="24"/>
          <w:szCs w:val="24"/>
        </w:rPr>
        <w:t>N</w:t>
      </w:r>
      <w:r w:rsidR="000C004E" w:rsidRPr="00512AB1">
        <w:rPr>
          <w:rFonts w:asciiTheme="majorBidi" w:hAnsiTheme="majorBidi" w:cstheme="majorBidi"/>
          <w:sz w:val="24"/>
          <w:szCs w:val="24"/>
        </w:rPr>
        <w:t xml:space="preserve"> </w:t>
      </w:r>
      <w:r w:rsidR="00D93CDF" w:rsidRPr="00512AB1">
        <w:rPr>
          <w:rFonts w:asciiTheme="majorBidi" w:hAnsiTheme="majorBidi" w:cstheme="majorBidi"/>
          <w:sz w:val="24"/>
          <w:szCs w:val="24"/>
        </w:rPr>
        <w:t>HCl</w:t>
      </w:r>
      <w:r w:rsidR="005606A4" w:rsidRPr="00512AB1">
        <w:rPr>
          <w:rFonts w:asciiTheme="majorBidi" w:hAnsiTheme="majorBidi" w:cstheme="majorBidi"/>
          <w:sz w:val="24"/>
          <w:szCs w:val="24"/>
        </w:rPr>
        <w:t>)</w:t>
      </w:r>
      <w:r w:rsidRPr="00512AB1">
        <w:rPr>
          <w:rFonts w:asciiTheme="majorBidi" w:hAnsiTheme="majorBidi" w:cstheme="majorBidi"/>
          <w:sz w:val="24"/>
          <w:szCs w:val="24"/>
        </w:rPr>
        <w:t xml:space="preserve"> , alkaline </w:t>
      </w:r>
      <w:r w:rsidR="005606A4" w:rsidRPr="00512AB1">
        <w:rPr>
          <w:rFonts w:asciiTheme="majorBidi" w:hAnsiTheme="majorBidi" w:cstheme="majorBidi"/>
          <w:sz w:val="24"/>
          <w:szCs w:val="24"/>
        </w:rPr>
        <w:t>(</w:t>
      </w:r>
      <w:r w:rsidR="0086295B" w:rsidRPr="00512AB1">
        <w:rPr>
          <w:rFonts w:asciiTheme="majorBidi" w:hAnsiTheme="majorBidi" w:cstheme="majorBidi"/>
          <w:sz w:val="24"/>
          <w:szCs w:val="24"/>
        </w:rPr>
        <w:t>0.1N</w:t>
      </w:r>
      <w:r w:rsidR="008775A4" w:rsidRPr="00512AB1">
        <w:rPr>
          <w:rFonts w:asciiTheme="majorBidi" w:hAnsiTheme="majorBidi" w:cstheme="majorBidi"/>
          <w:sz w:val="24"/>
          <w:szCs w:val="24"/>
        </w:rPr>
        <w:t xml:space="preserve"> </w:t>
      </w:r>
      <w:r w:rsidR="0086295B" w:rsidRPr="00512AB1">
        <w:rPr>
          <w:rFonts w:asciiTheme="majorBidi" w:hAnsiTheme="majorBidi" w:cstheme="majorBidi"/>
          <w:sz w:val="24"/>
          <w:szCs w:val="24"/>
        </w:rPr>
        <w:t>NaOH) conditions</w:t>
      </w:r>
      <w:r w:rsidRPr="00512AB1">
        <w:rPr>
          <w:rFonts w:asciiTheme="majorBidi" w:hAnsiTheme="majorBidi" w:cstheme="majorBidi"/>
          <w:sz w:val="24"/>
          <w:szCs w:val="24"/>
        </w:rPr>
        <w:t>.</w:t>
      </w:r>
    </w:p>
    <w:p w14:paraId="71839D0F" w14:textId="6BCF1E74" w:rsidR="000E2A74" w:rsidRPr="00512AB1" w:rsidRDefault="00EB5802" w:rsidP="000E2A7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20C1C9B" wp14:editId="65B24B29">
            <wp:extent cx="6572250" cy="3169920"/>
            <wp:effectExtent l="0" t="0" r="0" b="0"/>
            <wp:docPr id="4" name="Picture 4" descr="C:\Users\oiginal\Desktop\New folder (3)\sss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iginal\Desktop\New folder (3)\ssss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918" cy="317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127000" dist="50800" dir="5100000" sx="33000" sy="33000" algn="ctr" rotWithShape="0">
                        <a:srgbClr val="000000"/>
                      </a:outerShdw>
                      <a:softEdge rad="0"/>
                    </a:effectLst>
                  </pic:spPr>
                </pic:pic>
              </a:graphicData>
            </a:graphic>
          </wp:inline>
        </w:drawing>
      </w:r>
    </w:p>
    <w:p w14:paraId="612D4354" w14:textId="30BC067D" w:rsidR="000E2A74" w:rsidRPr="00512AB1" w:rsidRDefault="000E2A74" w:rsidP="005606A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5</w:t>
      </w:r>
      <w:r w:rsidR="005606A4" w:rsidRPr="00512AB1">
        <w:rPr>
          <w:rFonts w:asciiTheme="majorBidi" w:hAnsiTheme="majorBidi" w:cstheme="majorBidi"/>
          <w:sz w:val="24"/>
          <w:szCs w:val="24"/>
        </w:rPr>
        <w:t>. H</w:t>
      </w:r>
      <w:r w:rsidRPr="00512AB1">
        <w:rPr>
          <w:rFonts w:asciiTheme="majorBidi" w:hAnsiTheme="majorBidi" w:cstheme="majorBidi"/>
          <w:sz w:val="24"/>
          <w:szCs w:val="24"/>
        </w:rPr>
        <w:t>ydrolytic degradation chr</w:t>
      </w:r>
      <w:r w:rsidR="0086295B" w:rsidRPr="00512AB1">
        <w:rPr>
          <w:rFonts w:asciiTheme="majorBidi" w:hAnsiTheme="majorBidi" w:cstheme="majorBidi"/>
          <w:sz w:val="24"/>
          <w:szCs w:val="24"/>
        </w:rPr>
        <w:t xml:space="preserve">omatogram of Saxagliptin </w:t>
      </w:r>
      <w:r w:rsidR="005606A4" w:rsidRPr="00512AB1">
        <w:rPr>
          <w:rFonts w:asciiTheme="majorBidi" w:hAnsiTheme="majorBidi" w:cstheme="majorBidi"/>
          <w:sz w:val="24"/>
          <w:szCs w:val="24"/>
        </w:rPr>
        <w:t xml:space="preserve">under </w:t>
      </w:r>
      <w:r w:rsidR="0086295B" w:rsidRPr="00512AB1">
        <w:rPr>
          <w:rFonts w:asciiTheme="majorBidi" w:hAnsiTheme="majorBidi" w:cstheme="majorBidi"/>
          <w:sz w:val="24"/>
          <w:szCs w:val="24"/>
        </w:rPr>
        <w:t xml:space="preserve">acidic </w:t>
      </w:r>
      <w:r w:rsidR="005606A4" w:rsidRPr="00512AB1">
        <w:rPr>
          <w:rFonts w:asciiTheme="majorBidi" w:hAnsiTheme="majorBidi" w:cstheme="majorBidi"/>
          <w:sz w:val="24"/>
          <w:szCs w:val="24"/>
        </w:rPr>
        <w:t>(</w:t>
      </w:r>
      <w:r w:rsidRPr="00512AB1">
        <w:rPr>
          <w:rFonts w:asciiTheme="majorBidi" w:hAnsiTheme="majorBidi" w:cstheme="majorBidi"/>
          <w:sz w:val="24"/>
          <w:szCs w:val="24"/>
        </w:rPr>
        <w:t>0.1</w:t>
      </w:r>
      <w:r w:rsidR="005606A4" w:rsidRPr="00512AB1">
        <w:rPr>
          <w:rFonts w:asciiTheme="majorBidi" w:hAnsiTheme="majorBidi" w:cstheme="majorBidi"/>
          <w:sz w:val="24"/>
          <w:szCs w:val="24"/>
        </w:rPr>
        <w:t>N</w:t>
      </w:r>
      <w:r w:rsidR="008775A4" w:rsidRPr="00512AB1">
        <w:rPr>
          <w:rFonts w:asciiTheme="majorBidi" w:hAnsiTheme="majorBidi" w:cstheme="majorBidi"/>
          <w:sz w:val="24"/>
          <w:szCs w:val="24"/>
        </w:rPr>
        <w:t xml:space="preserve"> </w:t>
      </w:r>
      <w:r w:rsidR="00D93CDF" w:rsidRPr="00512AB1">
        <w:rPr>
          <w:rFonts w:asciiTheme="majorBidi" w:hAnsiTheme="majorBidi" w:cstheme="majorBidi"/>
          <w:sz w:val="24"/>
          <w:szCs w:val="24"/>
        </w:rPr>
        <w:t>HCl</w:t>
      </w:r>
      <w:r w:rsidR="0086295B" w:rsidRPr="00512AB1">
        <w:rPr>
          <w:rFonts w:asciiTheme="majorBidi" w:hAnsiTheme="majorBidi" w:cstheme="majorBidi"/>
          <w:sz w:val="24"/>
          <w:szCs w:val="24"/>
        </w:rPr>
        <w:t>)</w:t>
      </w:r>
      <w:r w:rsidRPr="00512AB1">
        <w:rPr>
          <w:rFonts w:asciiTheme="majorBidi" w:hAnsiTheme="majorBidi" w:cstheme="majorBidi"/>
          <w:sz w:val="24"/>
          <w:szCs w:val="24"/>
        </w:rPr>
        <w:t xml:space="preserve"> , alkaline </w:t>
      </w:r>
      <w:r w:rsidR="0086295B" w:rsidRPr="00512AB1">
        <w:rPr>
          <w:rFonts w:asciiTheme="majorBidi" w:hAnsiTheme="majorBidi" w:cstheme="majorBidi"/>
          <w:sz w:val="24"/>
          <w:szCs w:val="24"/>
        </w:rPr>
        <w:t>(0.1N</w:t>
      </w:r>
      <w:r w:rsidR="008775A4" w:rsidRPr="00512AB1">
        <w:rPr>
          <w:rFonts w:asciiTheme="majorBidi" w:hAnsiTheme="majorBidi" w:cstheme="majorBidi"/>
          <w:sz w:val="24"/>
          <w:szCs w:val="24"/>
        </w:rPr>
        <w:t xml:space="preserve"> </w:t>
      </w:r>
      <w:r w:rsidR="0086295B" w:rsidRPr="00512AB1">
        <w:rPr>
          <w:rFonts w:asciiTheme="majorBidi" w:hAnsiTheme="majorBidi" w:cstheme="majorBidi"/>
          <w:sz w:val="24"/>
          <w:szCs w:val="24"/>
        </w:rPr>
        <w:t xml:space="preserve">NaOH) </w:t>
      </w:r>
      <w:r w:rsidR="00E31372" w:rsidRPr="00512AB1">
        <w:rPr>
          <w:rFonts w:asciiTheme="majorBidi" w:hAnsiTheme="majorBidi" w:cstheme="majorBidi"/>
          <w:sz w:val="24"/>
          <w:szCs w:val="24"/>
        </w:rPr>
        <w:t>conditions .</w:t>
      </w:r>
    </w:p>
    <w:p w14:paraId="207CE986" w14:textId="77777777" w:rsidR="000E2A74" w:rsidRPr="00512AB1" w:rsidRDefault="000E2A74" w:rsidP="000E2A7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3FA5078" wp14:editId="34EDC6A3">
            <wp:extent cx="6285230" cy="391414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784C1" w14:textId="77777777" w:rsidR="000E2A74" w:rsidRPr="00512AB1" w:rsidRDefault="000E2A74" w:rsidP="005606A4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6.Oxidative degradation chromatogram</w:t>
      </w:r>
      <w:r w:rsidR="005606A4" w:rsidRPr="00512AB1">
        <w:rPr>
          <w:rFonts w:asciiTheme="majorBidi" w:hAnsiTheme="majorBidi" w:cstheme="majorBidi"/>
          <w:sz w:val="24"/>
          <w:szCs w:val="24"/>
        </w:rPr>
        <w:t xml:space="preserve"> of metformin under </w:t>
      </w:r>
      <w:r w:rsidRPr="00512AB1">
        <w:rPr>
          <w:rFonts w:asciiTheme="majorBidi" w:hAnsiTheme="majorBidi" w:cstheme="majorBidi"/>
          <w:sz w:val="24"/>
          <w:szCs w:val="24"/>
        </w:rPr>
        <w:t>(3% H</w:t>
      </w:r>
      <w:r w:rsidRPr="00512AB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12AB1">
        <w:rPr>
          <w:rFonts w:asciiTheme="majorBidi" w:hAnsiTheme="majorBidi" w:cstheme="majorBidi"/>
          <w:sz w:val="24"/>
          <w:szCs w:val="24"/>
        </w:rPr>
        <w:t>O</w:t>
      </w:r>
      <w:r w:rsidRPr="00512AB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12AB1">
        <w:rPr>
          <w:rFonts w:asciiTheme="majorBidi" w:hAnsiTheme="majorBidi" w:cstheme="majorBidi"/>
          <w:sz w:val="24"/>
          <w:szCs w:val="24"/>
        </w:rPr>
        <w:t>)</w:t>
      </w:r>
      <w:r w:rsidR="0086295B" w:rsidRPr="00512AB1">
        <w:rPr>
          <w:rFonts w:asciiTheme="majorBidi" w:hAnsiTheme="majorBidi" w:cstheme="majorBidi"/>
          <w:sz w:val="24"/>
          <w:szCs w:val="24"/>
        </w:rPr>
        <w:t xml:space="preserve"> condition</w:t>
      </w:r>
      <w:r w:rsidRPr="00512AB1">
        <w:rPr>
          <w:rFonts w:asciiTheme="majorBidi" w:hAnsiTheme="majorBidi" w:cstheme="majorBidi"/>
          <w:sz w:val="24"/>
          <w:szCs w:val="24"/>
        </w:rPr>
        <w:t>.</w:t>
      </w:r>
    </w:p>
    <w:p w14:paraId="684CE077" w14:textId="77777777" w:rsidR="000E2A74" w:rsidRPr="00512AB1" w:rsidRDefault="000E2A74" w:rsidP="000E2A74">
      <w:pPr>
        <w:rPr>
          <w:rFonts w:asciiTheme="majorBidi" w:hAnsiTheme="majorBidi" w:cstheme="majorBidi"/>
          <w:sz w:val="24"/>
          <w:szCs w:val="24"/>
        </w:rPr>
      </w:pPr>
    </w:p>
    <w:p w14:paraId="684C14E9" w14:textId="77777777" w:rsidR="000E2A74" w:rsidRPr="00512AB1" w:rsidRDefault="000E2A74" w:rsidP="00497823">
      <w:pPr>
        <w:rPr>
          <w:rFonts w:asciiTheme="majorBidi" w:hAnsiTheme="majorBidi" w:cstheme="majorBidi"/>
          <w:sz w:val="24"/>
          <w:szCs w:val="24"/>
        </w:rPr>
      </w:pPr>
    </w:p>
    <w:p w14:paraId="49CB2D20" w14:textId="77777777" w:rsidR="00693AEC" w:rsidRPr="00512AB1" w:rsidRDefault="00693AEC" w:rsidP="006D2922">
      <w:pPr>
        <w:rPr>
          <w:rFonts w:asciiTheme="majorBidi" w:hAnsiTheme="majorBidi" w:cstheme="majorBidi"/>
          <w:sz w:val="24"/>
          <w:szCs w:val="24"/>
        </w:rPr>
      </w:pPr>
    </w:p>
    <w:p w14:paraId="128EEF7B" w14:textId="77777777" w:rsidR="00693AEC" w:rsidRPr="00512AB1" w:rsidRDefault="00CE1756" w:rsidP="006D2922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20EA3A27" wp14:editId="54C5A2F6">
            <wp:extent cx="5105400" cy="2905125"/>
            <wp:effectExtent l="0" t="0" r="0" b="9525"/>
            <wp:docPr id="5" name="Picture 5" descr="C:\Users\oiginal\Desktop\comment on paper\NE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iginal\Desktop\comment on paper\NEMI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606C5" w14:textId="77777777" w:rsidR="00D506DB" w:rsidRPr="00512AB1" w:rsidRDefault="00B40FE5" w:rsidP="00D506DB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lastRenderedPageBreak/>
        <w:t>S.</w:t>
      </w:r>
      <w:r w:rsidR="000E2A74" w:rsidRPr="00512AB1">
        <w:rPr>
          <w:rFonts w:asciiTheme="majorBidi" w:hAnsiTheme="majorBidi" w:cstheme="majorBidi"/>
          <w:sz w:val="24"/>
          <w:szCs w:val="24"/>
        </w:rPr>
        <w:t xml:space="preserve"> 7</w:t>
      </w:r>
      <w:r w:rsidR="00CE1756" w:rsidRPr="00512AB1">
        <w:rPr>
          <w:rFonts w:asciiTheme="majorBidi" w:hAnsiTheme="majorBidi" w:cstheme="majorBidi"/>
          <w:sz w:val="24"/>
          <w:szCs w:val="24"/>
        </w:rPr>
        <w:t>. The NEMI pictograms for assessment of “greenness” for HPTLC–densitometric method and UPLC method.</w:t>
      </w:r>
    </w:p>
    <w:p w14:paraId="00BE792E" w14:textId="77777777" w:rsidR="00D506DB" w:rsidRPr="00512AB1" w:rsidRDefault="00D506DB" w:rsidP="00D506DB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3D09AB6E" wp14:editId="370282AA">
            <wp:extent cx="5487035" cy="2816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B835F" w14:textId="77777777" w:rsidR="00D506DB" w:rsidRPr="00512AB1" w:rsidRDefault="000E2A74" w:rsidP="006D2922">
      <w:pPr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t>S. 8</w:t>
      </w:r>
      <w:r w:rsidR="00D506DB" w:rsidRPr="00512AB1">
        <w:rPr>
          <w:rFonts w:asciiTheme="majorBidi" w:hAnsiTheme="majorBidi" w:cstheme="majorBidi"/>
          <w:sz w:val="24"/>
          <w:szCs w:val="24"/>
        </w:rPr>
        <w:t>. Green Analytical Procedure Index pictogram with description.</w:t>
      </w:r>
    </w:p>
    <w:p w14:paraId="542BAD0D" w14:textId="77777777" w:rsidR="000E2A74" w:rsidRPr="00512AB1" w:rsidRDefault="000E2A74" w:rsidP="006D2922">
      <w:pPr>
        <w:rPr>
          <w:rFonts w:asciiTheme="majorBidi" w:hAnsiTheme="majorBidi" w:cstheme="majorBidi"/>
          <w:sz w:val="24"/>
          <w:szCs w:val="24"/>
        </w:rPr>
      </w:pPr>
    </w:p>
    <w:p w14:paraId="2A9AB363" w14:textId="77777777" w:rsidR="000E2A74" w:rsidRPr="00512AB1" w:rsidRDefault="000E2A74" w:rsidP="006D2922">
      <w:pPr>
        <w:rPr>
          <w:rFonts w:asciiTheme="majorBidi" w:hAnsiTheme="majorBidi" w:cstheme="majorBidi"/>
          <w:sz w:val="24"/>
          <w:szCs w:val="24"/>
        </w:rPr>
      </w:pPr>
    </w:p>
    <w:p w14:paraId="0BE0AF2A" w14:textId="77777777" w:rsidR="000E2A74" w:rsidRPr="00512AB1" w:rsidRDefault="000E2A74" w:rsidP="006D2922">
      <w:pPr>
        <w:rPr>
          <w:rFonts w:asciiTheme="majorBidi" w:hAnsiTheme="majorBidi" w:cstheme="majorBidi"/>
          <w:sz w:val="24"/>
          <w:szCs w:val="24"/>
        </w:rPr>
      </w:pPr>
    </w:p>
    <w:p w14:paraId="45AC9BB3" w14:textId="77777777" w:rsidR="000E2A74" w:rsidRPr="00512AB1" w:rsidRDefault="000E2A74" w:rsidP="006D2922">
      <w:pPr>
        <w:rPr>
          <w:rFonts w:asciiTheme="majorBidi" w:hAnsiTheme="majorBidi" w:cstheme="majorBidi"/>
          <w:sz w:val="24"/>
          <w:szCs w:val="24"/>
        </w:rPr>
      </w:pPr>
    </w:p>
    <w:p w14:paraId="09DDF9C6" w14:textId="77777777" w:rsidR="00D506DB" w:rsidRPr="00512AB1" w:rsidRDefault="00D506DB" w:rsidP="006D292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CE1756" w:rsidRPr="00512AB1" w14:paraId="17E9D143" w14:textId="77777777" w:rsidTr="00CE1756">
        <w:tc>
          <w:tcPr>
            <w:tcW w:w="4315" w:type="dxa"/>
          </w:tcPr>
          <w:p w14:paraId="23C3C8F2" w14:textId="77777777" w:rsidR="00CE1756" w:rsidRPr="00512AB1" w:rsidRDefault="00CE1756" w:rsidP="006D29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HPTLC–densitometric method</w:t>
            </w:r>
          </w:p>
        </w:tc>
        <w:tc>
          <w:tcPr>
            <w:tcW w:w="4315" w:type="dxa"/>
          </w:tcPr>
          <w:p w14:paraId="29009F3E" w14:textId="77777777" w:rsidR="00CE1756" w:rsidRPr="00512AB1" w:rsidRDefault="00CE1756" w:rsidP="006D29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UPLC method</w:t>
            </w:r>
          </w:p>
        </w:tc>
      </w:tr>
      <w:tr w:rsidR="00E003FF" w:rsidRPr="00512AB1" w14:paraId="4B35FC9A" w14:textId="77777777" w:rsidTr="00700524">
        <w:trPr>
          <w:trHeight w:val="1992"/>
        </w:trPr>
        <w:tc>
          <w:tcPr>
            <w:tcW w:w="4315" w:type="dxa"/>
          </w:tcPr>
          <w:p w14:paraId="000DB29D" w14:textId="77777777" w:rsidR="00E003FF" w:rsidRPr="00512AB1" w:rsidRDefault="00E003FF" w:rsidP="006D29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65B7637" wp14:editId="2DD3209B">
                  <wp:extent cx="1657985" cy="1884045"/>
                  <wp:effectExtent l="0" t="0" r="0" b="190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985" cy="1884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5" w:type="dxa"/>
          </w:tcPr>
          <w:p w14:paraId="2889D826" w14:textId="77777777" w:rsidR="00E003FF" w:rsidRPr="00512AB1" w:rsidRDefault="00E003FF" w:rsidP="006D29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796A11E" wp14:editId="08AFC854">
                  <wp:extent cx="1469390" cy="193230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9390" cy="19323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03FF" w:rsidRPr="00512AB1" w14:paraId="0A19ACBF" w14:textId="77777777" w:rsidTr="008C7E40">
        <w:trPr>
          <w:trHeight w:val="562"/>
        </w:trPr>
        <w:tc>
          <w:tcPr>
            <w:tcW w:w="8630" w:type="dxa"/>
            <w:gridSpan w:val="2"/>
          </w:tcPr>
          <w:p w14:paraId="71287C67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Sample treatment</w:t>
            </w:r>
          </w:p>
          <w:p w14:paraId="3939812A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Sample amount</w:t>
            </w:r>
          </w:p>
          <w:p w14:paraId="6E1D0AF0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Device positioning</w:t>
            </w:r>
          </w:p>
          <w:p w14:paraId="6B397B7E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Sample prep. stages</w:t>
            </w:r>
          </w:p>
          <w:p w14:paraId="1743769B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Automation, miniaturization</w:t>
            </w:r>
          </w:p>
          <w:p w14:paraId="1229C618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erivatization</w:t>
            </w:r>
          </w:p>
          <w:p w14:paraId="67A13985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Waste</w:t>
            </w:r>
          </w:p>
          <w:p w14:paraId="2F288300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Analysis throughput</w:t>
            </w:r>
          </w:p>
          <w:p w14:paraId="40366F1E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Energy consumption</w:t>
            </w:r>
          </w:p>
          <w:p w14:paraId="03519CC1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Source of reagent</w:t>
            </w:r>
          </w:p>
          <w:p w14:paraId="6CF75D32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Toxicity</w:t>
            </w:r>
          </w:p>
          <w:p w14:paraId="68BF3323" w14:textId="77777777" w:rsidR="00E003FF" w:rsidRPr="00512AB1" w:rsidRDefault="00E003FF" w:rsidP="00E003FF">
            <w:pPr>
              <w:pStyle w:val="ListParagraph"/>
              <w:numPr>
                <w:ilvl w:val="0"/>
                <w:numId w:val="1"/>
              </w:num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512AB1">
              <w:rPr>
                <w:rFonts w:asciiTheme="majorBidi" w:hAnsiTheme="majorBidi" w:cstheme="majorBidi"/>
                <w:sz w:val="24"/>
                <w:szCs w:val="24"/>
              </w:rPr>
              <w:t>Operators safety</w:t>
            </w:r>
          </w:p>
        </w:tc>
      </w:tr>
    </w:tbl>
    <w:p w14:paraId="1604C580" w14:textId="77777777" w:rsidR="00CE1756" w:rsidRDefault="00B40FE5" w:rsidP="00E003FF">
      <w:pPr>
        <w:jc w:val="highKashida"/>
        <w:rPr>
          <w:rFonts w:asciiTheme="majorBidi" w:hAnsiTheme="majorBidi" w:cstheme="majorBidi"/>
          <w:sz w:val="24"/>
          <w:szCs w:val="24"/>
        </w:rPr>
      </w:pPr>
      <w:r w:rsidRPr="00512AB1">
        <w:rPr>
          <w:rFonts w:asciiTheme="majorBidi" w:hAnsiTheme="majorBidi" w:cstheme="majorBidi"/>
          <w:sz w:val="24"/>
          <w:szCs w:val="24"/>
        </w:rPr>
        <w:lastRenderedPageBreak/>
        <w:t>S.</w:t>
      </w:r>
      <w:r w:rsidR="000E2A74" w:rsidRPr="00512AB1">
        <w:rPr>
          <w:rFonts w:asciiTheme="majorBidi" w:hAnsiTheme="majorBidi" w:cstheme="majorBidi"/>
          <w:sz w:val="24"/>
          <w:szCs w:val="24"/>
        </w:rPr>
        <w:t>9</w:t>
      </w:r>
      <w:r w:rsidR="0030548B" w:rsidRPr="00512AB1">
        <w:rPr>
          <w:rFonts w:asciiTheme="majorBidi" w:hAnsiTheme="majorBidi" w:cstheme="majorBidi"/>
          <w:sz w:val="24"/>
          <w:szCs w:val="24"/>
        </w:rPr>
        <w:t>.AGREE pictogram for assessment of “greenness” for HPTLC–densitometric method and UPLC method.</w:t>
      </w:r>
    </w:p>
    <w:p w14:paraId="5019761F" w14:textId="77777777" w:rsidR="00E26CDB" w:rsidRDefault="00E26CDB" w:rsidP="00E003FF">
      <w:pPr>
        <w:jc w:val="highKashida"/>
        <w:rPr>
          <w:rFonts w:asciiTheme="majorBidi" w:hAnsiTheme="majorBidi" w:cstheme="majorBidi"/>
          <w:sz w:val="24"/>
          <w:szCs w:val="24"/>
        </w:rPr>
      </w:pPr>
    </w:p>
    <w:p w14:paraId="7BD56D0F" w14:textId="77777777" w:rsidR="00E26CDB" w:rsidRDefault="00E26CDB" w:rsidP="00E003FF">
      <w:pPr>
        <w:jc w:val="highKashida"/>
        <w:rPr>
          <w:rFonts w:asciiTheme="majorBidi" w:hAnsiTheme="majorBidi" w:cstheme="majorBidi"/>
          <w:sz w:val="24"/>
          <w:szCs w:val="24"/>
        </w:rPr>
      </w:pPr>
    </w:p>
    <w:p w14:paraId="45C5C492" w14:textId="77777777" w:rsidR="00E26CDB" w:rsidRPr="00693AEC" w:rsidRDefault="00E26CDB" w:rsidP="00E003FF">
      <w:pPr>
        <w:jc w:val="highKashida"/>
        <w:rPr>
          <w:rFonts w:asciiTheme="majorBidi" w:hAnsiTheme="majorBidi" w:cstheme="majorBidi"/>
          <w:sz w:val="24"/>
          <w:szCs w:val="24"/>
        </w:rPr>
      </w:pPr>
    </w:p>
    <w:sectPr w:rsidR="00E26CDB" w:rsidRPr="00693AEC" w:rsidSect="00512A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62E3A" w14:textId="77777777" w:rsidR="00443C43" w:rsidRDefault="00443C43" w:rsidP="006D2922">
      <w:pPr>
        <w:spacing w:after="0" w:line="240" w:lineRule="auto"/>
      </w:pPr>
      <w:r>
        <w:separator/>
      </w:r>
    </w:p>
  </w:endnote>
  <w:endnote w:type="continuationSeparator" w:id="0">
    <w:p w14:paraId="3E28545F" w14:textId="77777777" w:rsidR="00443C43" w:rsidRDefault="00443C43" w:rsidP="006D2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9FE2F" w14:textId="77777777" w:rsidR="00443C43" w:rsidRDefault="00443C43" w:rsidP="006D2922">
      <w:pPr>
        <w:spacing w:after="0" w:line="240" w:lineRule="auto"/>
      </w:pPr>
      <w:r>
        <w:separator/>
      </w:r>
    </w:p>
  </w:footnote>
  <w:footnote w:type="continuationSeparator" w:id="0">
    <w:p w14:paraId="293A1A39" w14:textId="77777777" w:rsidR="00443C43" w:rsidRDefault="00443C43" w:rsidP="006D2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671DB5"/>
    <w:multiLevelType w:val="hybridMultilevel"/>
    <w:tmpl w:val="C8B4221C"/>
    <w:lvl w:ilvl="0" w:tplc="71E4B9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2E"/>
    <w:rsid w:val="00002A58"/>
    <w:rsid w:val="000334B3"/>
    <w:rsid w:val="000C004E"/>
    <w:rsid w:val="000E2A74"/>
    <w:rsid w:val="00195248"/>
    <w:rsid w:val="001D676A"/>
    <w:rsid w:val="0021382E"/>
    <w:rsid w:val="0023555E"/>
    <w:rsid w:val="0023632F"/>
    <w:rsid w:val="002D671C"/>
    <w:rsid w:val="002F7A0D"/>
    <w:rsid w:val="0030548B"/>
    <w:rsid w:val="00391006"/>
    <w:rsid w:val="003A5F05"/>
    <w:rsid w:val="00443C43"/>
    <w:rsid w:val="00497823"/>
    <w:rsid w:val="00512AB1"/>
    <w:rsid w:val="005606A4"/>
    <w:rsid w:val="00667D08"/>
    <w:rsid w:val="00677604"/>
    <w:rsid w:val="00693AEC"/>
    <w:rsid w:val="006D2922"/>
    <w:rsid w:val="0086295B"/>
    <w:rsid w:val="008775A4"/>
    <w:rsid w:val="008E3D30"/>
    <w:rsid w:val="00AB5CF1"/>
    <w:rsid w:val="00AE2D80"/>
    <w:rsid w:val="00B40FE5"/>
    <w:rsid w:val="00BF0B64"/>
    <w:rsid w:val="00C16051"/>
    <w:rsid w:val="00C52D87"/>
    <w:rsid w:val="00C77F2D"/>
    <w:rsid w:val="00CE1756"/>
    <w:rsid w:val="00D2184F"/>
    <w:rsid w:val="00D506DB"/>
    <w:rsid w:val="00D93CDF"/>
    <w:rsid w:val="00E003FF"/>
    <w:rsid w:val="00E26CDB"/>
    <w:rsid w:val="00E31372"/>
    <w:rsid w:val="00EB5802"/>
    <w:rsid w:val="00F47EAC"/>
    <w:rsid w:val="00FB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0CF8"/>
  <w15:chartTrackingRefBased/>
  <w15:docId w15:val="{97E67E5C-0A2E-4E1C-B37A-E2CC82D6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922"/>
  </w:style>
  <w:style w:type="paragraph" w:styleId="Footer">
    <w:name w:val="footer"/>
    <w:basedOn w:val="Normal"/>
    <w:link w:val="FooterChar"/>
    <w:uiPriority w:val="99"/>
    <w:unhideWhenUsed/>
    <w:rsid w:val="006D2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922"/>
  </w:style>
  <w:style w:type="table" w:styleId="TableGrid">
    <w:name w:val="Table Grid"/>
    <w:basedOn w:val="TableNormal"/>
    <w:uiPriority w:val="39"/>
    <w:rsid w:val="00CE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3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6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ginal</dc:creator>
  <cp:keywords/>
  <dc:description/>
  <cp:lastModifiedBy>Sangeetha Nanda Gopal</cp:lastModifiedBy>
  <cp:revision>25</cp:revision>
  <dcterms:created xsi:type="dcterms:W3CDTF">2024-11-04T08:04:00Z</dcterms:created>
  <dcterms:modified xsi:type="dcterms:W3CDTF">2025-01-17T11:37:00Z</dcterms:modified>
</cp:coreProperties>
</file>